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8923A" w14:textId="6A551D09" w:rsidR="00836766" w:rsidRPr="00104926" w:rsidRDefault="00836766" w:rsidP="00163CF5">
      <w:pPr>
        <w:rPr>
          <w:rFonts w:ascii="Arial" w:hAnsi="Arial" w:cs="Arial"/>
          <w:color w:val="000000"/>
          <w:sz w:val="22"/>
          <w:szCs w:val="22"/>
        </w:rPr>
      </w:pPr>
      <w:r w:rsidRPr="00104926">
        <w:rPr>
          <w:rFonts w:ascii="Arial" w:hAnsi="Arial" w:cs="Arial"/>
          <w:b/>
          <w:bCs/>
          <w:color w:val="000000"/>
          <w:sz w:val="22"/>
          <w:szCs w:val="22"/>
        </w:rPr>
        <w:t>Table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S</w:t>
      </w:r>
      <w:r w:rsidRPr="00104926">
        <w:rPr>
          <w:rFonts w:ascii="Arial" w:hAnsi="Arial" w:cs="Arial"/>
          <w:b/>
          <w:bCs/>
          <w:color w:val="000000"/>
          <w:sz w:val="22"/>
          <w:szCs w:val="22"/>
        </w:rPr>
        <w:t>1</w:t>
      </w:r>
      <w:r w:rsidRPr="00104926">
        <w:rPr>
          <w:rFonts w:ascii="Arial" w:hAnsi="Arial" w:cs="Arial"/>
          <w:color w:val="000000"/>
          <w:sz w:val="22"/>
          <w:szCs w:val="22"/>
        </w:rPr>
        <w:t>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104926">
        <w:rPr>
          <w:rFonts w:ascii="Arial" w:hAnsi="Arial" w:cs="Arial"/>
          <w:color w:val="000000"/>
          <w:sz w:val="22"/>
          <w:szCs w:val="22"/>
        </w:rPr>
        <w:t>Equ</w:t>
      </w:r>
      <w:r>
        <w:rPr>
          <w:rFonts w:ascii="Arial" w:hAnsi="Arial" w:cs="Arial"/>
          <w:color w:val="000000"/>
          <w:sz w:val="22"/>
          <w:szCs w:val="22"/>
        </w:rPr>
        <w:t>i</w:t>
      </w:r>
      <w:r w:rsidRPr="00104926">
        <w:rPr>
          <w:rFonts w:ascii="Arial" w:hAnsi="Arial" w:cs="Arial"/>
          <w:color w:val="000000"/>
          <w:sz w:val="22"/>
          <w:szCs w:val="22"/>
        </w:rPr>
        <w:t>molar</w:t>
      </w:r>
      <w:r>
        <w:rPr>
          <w:rFonts w:ascii="Arial" w:hAnsi="Arial" w:cs="Arial"/>
          <w:color w:val="000000"/>
          <w:sz w:val="22"/>
          <w:szCs w:val="22"/>
        </w:rPr>
        <w:t xml:space="preserve"> mixture </w:t>
      </w:r>
      <w:r w:rsidRPr="00104926">
        <w:rPr>
          <w:rFonts w:ascii="Arial" w:hAnsi="Arial" w:cs="Arial"/>
          <w:color w:val="000000"/>
          <w:sz w:val="22"/>
          <w:szCs w:val="22"/>
        </w:rPr>
        <w:t>of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104926">
        <w:rPr>
          <w:rFonts w:ascii="Arial" w:hAnsi="Arial" w:cs="Arial"/>
          <w:i/>
          <w:iCs/>
          <w:color w:val="000000"/>
          <w:sz w:val="22"/>
          <w:szCs w:val="22"/>
        </w:rPr>
        <w:t>ndhB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104926">
        <w:rPr>
          <w:rFonts w:ascii="Arial" w:hAnsi="Arial" w:cs="Arial"/>
          <w:color w:val="000000"/>
          <w:sz w:val="22"/>
          <w:szCs w:val="22"/>
        </w:rPr>
        <w:t>and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104926">
        <w:rPr>
          <w:rFonts w:ascii="Arial" w:hAnsi="Arial" w:cs="Arial"/>
          <w:i/>
          <w:iCs/>
          <w:color w:val="000000"/>
          <w:sz w:val="22"/>
          <w:szCs w:val="22"/>
        </w:rPr>
        <w:t>ndhD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104926">
        <w:rPr>
          <w:rFonts w:ascii="Arial" w:hAnsi="Arial" w:cs="Arial"/>
          <w:color w:val="000000"/>
          <w:sz w:val="22"/>
          <w:szCs w:val="22"/>
        </w:rPr>
        <w:t>PCR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104926">
        <w:rPr>
          <w:rFonts w:ascii="Arial" w:hAnsi="Arial" w:cs="Arial"/>
          <w:color w:val="000000"/>
          <w:sz w:val="22"/>
          <w:szCs w:val="22"/>
        </w:rPr>
        <w:t>products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DE2E3E">
        <w:rPr>
          <w:rFonts w:ascii="Arial" w:hAnsi="Arial" w:cs="Arial"/>
          <w:color w:val="000000"/>
          <w:sz w:val="22"/>
          <w:szCs w:val="22"/>
        </w:rPr>
        <w:t xml:space="preserve">included </w:t>
      </w:r>
      <w:r w:rsidRPr="00104926">
        <w:rPr>
          <w:rFonts w:ascii="Arial" w:hAnsi="Arial" w:cs="Arial"/>
          <w:color w:val="000000"/>
          <w:sz w:val="22"/>
          <w:szCs w:val="22"/>
        </w:rPr>
        <w:t>in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104926">
        <w:rPr>
          <w:rFonts w:ascii="Arial" w:hAnsi="Arial" w:cs="Arial"/>
          <w:color w:val="000000"/>
          <w:sz w:val="22"/>
          <w:szCs w:val="22"/>
        </w:rPr>
        <w:t>the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104926">
        <w:rPr>
          <w:rFonts w:ascii="Arial" w:hAnsi="Arial" w:cs="Arial"/>
          <w:color w:val="000000"/>
          <w:sz w:val="22"/>
          <w:szCs w:val="22"/>
        </w:rPr>
        <w:t>final</w:t>
      </w:r>
      <w:r>
        <w:rPr>
          <w:rFonts w:ascii="Arial" w:hAnsi="Arial" w:cs="Arial"/>
          <w:color w:val="000000"/>
          <w:sz w:val="22"/>
          <w:szCs w:val="22"/>
        </w:rPr>
        <w:t xml:space="preserve"> pool </w:t>
      </w:r>
      <w:r w:rsidRPr="00104926">
        <w:rPr>
          <w:rFonts w:ascii="Arial" w:hAnsi="Arial" w:cs="Arial"/>
          <w:color w:val="000000"/>
          <w:sz w:val="22"/>
          <w:szCs w:val="22"/>
        </w:rPr>
        <w:t>for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CB3428">
        <w:rPr>
          <w:rFonts w:ascii="Arial" w:hAnsi="Arial" w:cs="Arial"/>
          <w:color w:val="000000"/>
          <w:sz w:val="22"/>
          <w:szCs w:val="22"/>
        </w:rPr>
        <w:t xml:space="preserve">TIP </w:t>
      </w:r>
      <w:r w:rsidRPr="00104926">
        <w:rPr>
          <w:rFonts w:ascii="Arial" w:hAnsi="Arial" w:cs="Arial"/>
          <w:color w:val="000000"/>
          <w:sz w:val="22"/>
          <w:szCs w:val="22"/>
        </w:rPr>
        <w:t>sequencing.</w:t>
      </w:r>
    </w:p>
    <w:tbl>
      <w:tblPr>
        <w:tblStyle w:val="TableGrid"/>
        <w:tblW w:w="9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7"/>
        <w:gridCol w:w="793"/>
        <w:gridCol w:w="823"/>
        <w:gridCol w:w="900"/>
        <w:gridCol w:w="707"/>
        <w:gridCol w:w="810"/>
        <w:gridCol w:w="810"/>
        <w:gridCol w:w="810"/>
        <w:gridCol w:w="900"/>
        <w:gridCol w:w="810"/>
        <w:gridCol w:w="746"/>
      </w:tblGrid>
      <w:tr w:rsidR="00836766" w:rsidRPr="00104926" w14:paraId="76EB6665" w14:textId="77777777" w:rsidTr="00576F1C">
        <w:tc>
          <w:tcPr>
            <w:tcW w:w="1187" w:type="dxa"/>
            <w:vMerge w:val="restart"/>
            <w:tcBorders>
              <w:top w:val="single" w:sz="4" w:space="0" w:color="auto"/>
            </w:tcBorders>
            <w:vAlign w:val="center"/>
          </w:tcPr>
          <w:p w14:paraId="1A2E7B23" w14:textId="77777777" w:rsidR="00836766" w:rsidRPr="00626EC4" w:rsidRDefault="00836766" w:rsidP="00576F1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26E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otypes</w:t>
            </w:r>
          </w:p>
        </w:tc>
        <w:tc>
          <w:tcPr>
            <w:tcW w:w="403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6ACCF" w14:textId="77777777" w:rsidR="00836766" w:rsidRPr="00626EC4" w:rsidRDefault="00836766" w:rsidP="00576F1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26EC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dhB</w:t>
            </w:r>
            <w:proofErr w:type="spellEnd"/>
          </w:p>
        </w:tc>
        <w:tc>
          <w:tcPr>
            <w:tcW w:w="407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0326D" w14:textId="77777777" w:rsidR="00836766" w:rsidRPr="00626EC4" w:rsidRDefault="00836766" w:rsidP="00576F1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26EC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dhD</w:t>
            </w:r>
            <w:proofErr w:type="spellEnd"/>
          </w:p>
        </w:tc>
      </w:tr>
      <w:tr w:rsidR="00836766" w:rsidRPr="00104926" w14:paraId="133D41D5" w14:textId="77777777" w:rsidTr="00576F1C">
        <w:tc>
          <w:tcPr>
            <w:tcW w:w="1187" w:type="dxa"/>
            <w:vMerge/>
            <w:tcBorders>
              <w:bottom w:val="single" w:sz="4" w:space="0" w:color="auto"/>
            </w:tcBorders>
          </w:tcPr>
          <w:p w14:paraId="3FC438FC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65CB04F8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Length(bp)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388A8DBD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Con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(ng/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D"/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L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66C57DD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Mix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Volum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D"/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L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757388B5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Final</w:t>
            </w:r>
          </w:p>
          <w:p w14:paraId="6C507645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Con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D"/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M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5D63245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Read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5536EFC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Length(bp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CD5A54B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Con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(ng/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D"/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L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B330FBA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Mix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Volum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D"/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L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0EF3879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Final</w:t>
            </w:r>
          </w:p>
          <w:p w14:paraId="645654FE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Con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D"/>
            </w: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M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5F0788B6" w14:textId="77777777" w:rsidR="00836766" w:rsidRPr="00104926" w:rsidRDefault="00836766" w:rsidP="00576F1C">
            <w:pPr>
              <w:spacing w:after="160"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Reads</w:t>
            </w:r>
          </w:p>
          <w:p w14:paraId="3F14924C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36766" w:rsidRPr="00104926" w14:paraId="12A95735" w14:textId="77777777" w:rsidTr="00576F1C">
        <w:tc>
          <w:tcPr>
            <w:tcW w:w="1187" w:type="dxa"/>
            <w:tcBorders>
              <w:top w:val="single" w:sz="4" w:space="0" w:color="auto"/>
            </w:tcBorders>
          </w:tcPr>
          <w:p w14:paraId="30134226" w14:textId="77777777" w:rsidR="00836766" w:rsidRPr="00626EC4" w:rsidRDefault="00836766" w:rsidP="00576F1C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26E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T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6DDD875D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405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669EF9A3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96.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BDBCFFB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AC6D45C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8CD90C7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16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1382DD0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35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342406E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FAE9AD1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8764DF1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1D9906DF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212</w:t>
            </w:r>
          </w:p>
        </w:tc>
      </w:tr>
      <w:tr w:rsidR="00836766" w:rsidRPr="00104926" w14:paraId="65A0F9AB" w14:textId="77777777" w:rsidTr="00576F1C">
        <w:tc>
          <w:tcPr>
            <w:tcW w:w="1187" w:type="dxa"/>
          </w:tcPr>
          <w:p w14:paraId="05833698" w14:textId="77777777" w:rsidR="00836766" w:rsidRPr="00626EC4" w:rsidRDefault="00836766" w:rsidP="00576F1C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26EC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KRAB</w:t>
            </w:r>
          </w:p>
        </w:tc>
        <w:tc>
          <w:tcPr>
            <w:tcW w:w="793" w:type="dxa"/>
          </w:tcPr>
          <w:p w14:paraId="15D20A63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405</w:t>
            </w:r>
          </w:p>
        </w:tc>
        <w:tc>
          <w:tcPr>
            <w:tcW w:w="823" w:type="dxa"/>
          </w:tcPr>
          <w:p w14:paraId="35E52F0A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900" w:type="dxa"/>
          </w:tcPr>
          <w:p w14:paraId="344A5984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707" w:type="dxa"/>
          </w:tcPr>
          <w:p w14:paraId="2358F05A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10" w:type="dxa"/>
          </w:tcPr>
          <w:p w14:paraId="2609668B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810" w:type="dxa"/>
          </w:tcPr>
          <w:p w14:paraId="51AF9EAA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355</w:t>
            </w:r>
          </w:p>
        </w:tc>
        <w:tc>
          <w:tcPr>
            <w:tcW w:w="810" w:type="dxa"/>
          </w:tcPr>
          <w:p w14:paraId="5966B420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900" w:type="dxa"/>
          </w:tcPr>
          <w:p w14:paraId="54191DB2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810" w:type="dxa"/>
          </w:tcPr>
          <w:p w14:paraId="629508FC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46" w:type="dxa"/>
          </w:tcPr>
          <w:p w14:paraId="0A8684CA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171</w:t>
            </w:r>
          </w:p>
        </w:tc>
      </w:tr>
      <w:tr w:rsidR="00836766" w:rsidRPr="00104926" w14:paraId="66D95AC1" w14:textId="77777777" w:rsidTr="00C92F3D">
        <w:tc>
          <w:tcPr>
            <w:tcW w:w="1187" w:type="dxa"/>
          </w:tcPr>
          <w:p w14:paraId="6B970F7A" w14:textId="77777777" w:rsidR="00836766" w:rsidRPr="00626EC4" w:rsidRDefault="00836766" w:rsidP="00576F1C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26EC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1-12</w:t>
            </w:r>
          </w:p>
        </w:tc>
        <w:tc>
          <w:tcPr>
            <w:tcW w:w="793" w:type="dxa"/>
          </w:tcPr>
          <w:p w14:paraId="1D39ACEA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405</w:t>
            </w:r>
          </w:p>
        </w:tc>
        <w:tc>
          <w:tcPr>
            <w:tcW w:w="823" w:type="dxa"/>
          </w:tcPr>
          <w:p w14:paraId="48AB4E92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900" w:type="dxa"/>
          </w:tcPr>
          <w:p w14:paraId="6EF20E67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707" w:type="dxa"/>
          </w:tcPr>
          <w:p w14:paraId="571F7DAD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10" w:type="dxa"/>
          </w:tcPr>
          <w:p w14:paraId="6E254437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953</w:t>
            </w:r>
          </w:p>
        </w:tc>
        <w:tc>
          <w:tcPr>
            <w:tcW w:w="810" w:type="dxa"/>
          </w:tcPr>
          <w:p w14:paraId="26B6E12D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355</w:t>
            </w:r>
          </w:p>
        </w:tc>
        <w:tc>
          <w:tcPr>
            <w:tcW w:w="810" w:type="dxa"/>
          </w:tcPr>
          <w:p w14:paraId="50E9441A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900" w:type="dxa"/>
          </w:tcPr>
          <w:p w14:paraId="1FE68199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810" w:type="dxa"/>
          </w:tcPr>
          <w:p w14:paraId="6906907D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746" w:type="dxa"/>
          </w:tcPr>
          <w:p w14:paraId="3BE1F74F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891</w:t>
            </w:r>
          </w:p>
        </w:tc>
      </w:tr>
      <w:tr w:rsidR="00836766" w:rsidRPr="00104926" w14:paraId="00385224" w14:textId="77777777" w:rsidTr="00C92F3D">
        <w:tc>
          <w:tcPr>
            <w:tcW w:w="1187" w:type="dxa"/>
          </w:tcPr>
          <w:p w14:paraId="3B7B7BC6" w14:textId="77777777" w:rsidR="00836766" w:rsidRPr="00626EC4" w:rsidRDefault="00836766" w:rsidP="00576F1C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26EC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1-10</w:t>
            </w:r>
          </w:p>
        </w:tc>
        <w:tc>
          <w:tcPr>
            <w:tcW w:w="793" w:type="dxa"/>
          </w:tcPr>
          <w:p w14:paraId="0B4836B8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405</w:t>
            </w:r>
          </w:p>
        </w:tc>
        <w:tc>
          <w:tcPr>
            <w:tcW w:w="823" w:type="dxa"/>
          </w:tcPr>
          <w:p w14:paraId="6C67F7E0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00" w:type="dxa"/>
          </w:tcPr>
          <w:p w14:paraId="6B9D2DB4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707" w:type="dxa"/>
          </w:tcPr>
          <w:p w14:paraId="07EF50CC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810" w:type="dxa"/>
          </w:tcPr>
          <w:p w14:paraId="02FB6613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108</w:t>
            </w:r>
          </w:p>
        </w:tc>
        <w:tc>
          <w:tcPr>
            <w:tcW w:w="810" w:type="dxa"/>
          </w:tcPr>
          <w:p w14:paraId="018790B7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355</w:t>
            </w:r>
          </w:p>
        </w:tc>
        <w:tc>
          <w:tcPr>
            <w:tcW w:w="810" w:type="dxa"/>
          </w:tcPr>
          <w:p w14:paraId="48C77D98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02.0</w:t>
            </w:r>
          </w:p>
        </w:tc>
        <w:tc>
          <w:tcPr>
            <w:tcW w:w="900" w:type="dxa"/>
          </w:tcPr>
          <w:p w14:paraId="282A1B23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810" w:type="dxa"/>
          </w:tcPr>
          <w:p w14:paraId="725FDC29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746" w:type="dxa"/>
          </w:tcPr>
          <w:p w14:paraId="628E17EA" w14:textId="77777777" w:rsidR="00836766" w:rsidRPr="00104926" w:rsidRDefault="008367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190</w:t>
            </w:r>
          </w:p>
        </w:tc>
      </w:tr>
      <w:tr w:rsidR="00686166" w:rsidRPr="00104926" w14:paraId="2C4DDEB5" w14:textId="77777777" w:rsidTr="00C92F3D">
        <w:tc>
          <w:tcPr>
            <w:tcW w:w="1187" w:type="dxa"/>
          </w:tcPr>
          <w:p w14:paraId="4B44F096" w14:textId="018FB019" w:rsidR="00686166" w:rsidRPr="00686166" w:rsidRDefault="00686166" w:rsidP="00576F1C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T_RL</w:t>
            </w:r>
          </w:p>
        </w:tc>
        <w:tc>
          <w:tcPr>
            <w:tcW w:w="793" w:type="dxa"/>
          </w:tcPr>
          <w:p w14:paraId="2ECE99C3" w14:textId="0E236EC1" w:rsidR="00686166" w:rsidRPr="00104926" w:rsidRDefault="006861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405</w:t>
            </w:r>
          </w:p>
        </w:tc>
        <w:tc>
          <w:tcPr>
            <w:tcW w:w="823" w:type="dxa"/>
          </w:tcPr>
          <w:p w14:paraId="46ED9D90" w14:textId="5C9550B8" w:rsidR="00686166" w:rsidRPr="00104926" w:rsidRDefault="006861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900" w:type="dxa"/>
          </w:tcPr>
          <w:p w14:paraId="24C28158" w14:textId="368AC82F" w:rsidR="00686166" w:rsidRPr="00104926" w:rsidRDefault="006861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707" w:type="dxa"/>
          </w:tcPr>
          <w:p w14:paraId="54E8D340" w14:textId="604F29FE" w:rsidR="00686166" w:rsidRPr="00104926" w:rsidRDefault="006861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810" w:type="dxa"/>
          </w:tcPr>
          <w:p w14:paraId="02FD26A1" w14:textId="7A479076" w:rsidR="00686166" w:rsidRPr="00104926" w:rsidRDefault="00C82C9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0</w:t>
            </w:r>
          </w:p>
        </w:tc>
        <w:tc>
          <w:tcPr>
            <w:tcW w:w="810" w:type="dxa"/>
          </w:tcPr>
          <w:p w14:paraId="44BFA2F0" w14:textId="63574666" w:rsidR="00686166" w:rsidRPr="00104926" w:rsidRDefault="006861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355</w:t>
            </w:r>
          </w:p>
        </w:tc>
        <w:tc>
          <w:tcPr>
            <w:tcW w:w="810" w:type="dxa"/>
          </w:tcPr>
          <w:p w14:paraId="06DAB0BA" w14:textId="317F06D8" w:rsidR="00686166" w:rsidRPr="00104926" w:rsidRDefault="006861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00" w:type="dxa"/>
          </w:tcPr>
          <w:p w14:paraId="0EBA8A64" w14:textId="7486CA09" w:rsidR="00686166" w:rsidRPr="00104926" w:rsidRDefault="006861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810" w:type="dxa"/>
          </w:tcPr>
          <w:p w14:paraId="255BE85C" w14:textId="7BEB3503" w:rsidR="00686166" w:rsidRPr="00104926" w:rsidRDefault="0068616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46" w:type="dxa"/>
          </w:tcPr>
          <w:p w14:paraId="51EDD694" w14:textId="619ED1F2" w:rsidR="00686166" w:rsidRPr="00104926" w:rsidRDefault="00C82C96" w:rsidP="00576F1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3</w:t>
            </w:r>
          </w:p>
        </w:tc>
      </w:tr>
      <w:tr w:rsidR="00686166" w:rsidRPr="00104926" w14:paraId="495AF3F0" w14:textId="77777777" w:rsidTr="00C92F3D">
        <w:tc>
          <w:tcPr>
            <w:tcW w:w="1187" w:type="dxa"/>
          </w:tcPr>
          <w:p w14:paraId="5E5EEEAD" w14:textId="262ECD09" w:rsidR="00686166" w:rsidRPr="00626EC4" w:rsidRDefault="00686166" w:rsidP="00686166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g_RL</w:t>
            </w:r>
            <w:proofErr w:type="spellEnd"/>
          </w:p>
        </w:tc>
        <w:tc>
          <w:tcPr>
            <w:tcW w:w="793" w:type="dxa"/>
          </w:tcPr>
          <w:p w14:paraId="7AF743CE" w14:textId="005CA2B5" w:rsidR="00686166" w:rsidRPr="00104926" w:rsidRDefault="00686166" w:rsidP="0068616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405</w:t>
            </w:r>
          </w:p>
        </w:tc>
        <w:tc>
          <w:tcPr>
            <w:tcW w:w="823" w:type="dxa"/>
          </w:tcPr>
          <w:p w14:paraId="7AF11CC9" w14:textId="72D153E5" w:rsidR="00686166" w:rsidRPr="00104926" w:rsidRDefault="00686166" w:rsidP="0068616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900" w:type="dxa"/>
          </w:tcPr>
          <w:p w14:paraId="0EEA3B0A" w14:textId="39AD2321" w:rsidR="00686166" w:rsidRPr="00104926" w:rsidRDefault="00686166" w:rsidP="0068616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707" w:type="dxa"/>
          </w:tcPr>
          <w:p w14:paraId="4AE7B763" w14:textId="4299F4DF" w:rsidR="00686166" w:rsidRPr="00104926" w:rsidRDefault="00686166" w:rsidP="0068616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810" w:type="dxa"/>
          </w:tcPr>
          <w:p w14:paraId="3673391E" w14:textId="01C77065" w:rsidR="00686166" w:rsidRPr="00104926" w:rsidRDefault="00C82C96" w:rsidP="0068616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2</w:t>
            </w:r>
          </w:p>
        </w:tc>
        <w:tc>
          <w:tcPr>
            <w:tcW w:w="810" w:type="dxa"/>
          </w:tcPr>
          <w:p w14:paraId="7D62F9CE" w14:textId="479DD7D9" w:rsidR="00686166" w:rsidRPr="00104926" w:rsidRDefault="00686166" w:rsidP="0068616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355</w:t>
            </w:r>
          </w:p>
        </w:tc>
        <w:tc>
          <w:tcPr>
            <w:tcW w:w="810" w:type="dxa"/>
          </w:tcPr>
          <w:p w14:paraId="59163FBB" w14:textId="52E6A126" w:rsidR="00686166" w:rsidRPr="00104926" w:rsidRDefault="00686166" w:rsidP="0068616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900" w:type="dxa"/>
          </w:tcPr>
          <w:p w14:paraId="4597D85A" w14:textId="4A5D3778" w:rsidR="00686166" w:rsidRPr="00104926" w:rsidRDefault="00686166" w:rsidP="0068616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810" w:type="dxa"/>
          </w:tcPr>
          <w:p w14:paraId="6D53D25A" w14:textId="00427792" w:rsidR="00686166" w:rsidRPr="00104926" w:rsidRDefault="00686166" w:rsidP="0068616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46" w:type="dxa"/>
          </w:tcPr>
          <w:p w14:paraId="43B9C8D9" w14:textId="12699484" w:rsidR="00686166" w:rsidRPr="00104926" w:rsidRDefault="00C82C96" w:rsidP="0068616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2</w:t>
            </w:r>
          </w:p>
        </w:tc>
      </w:tr>
      <w:tr w:rsidR="00686166" w:rsidRPr="00104926" w14:paraId="3D0F08FB" w14:textId="77777777" w:rsidTr="00C92F3D">
        <w:tc>
          <w:tcPr>
            <w:tcW w:w="1187" w:type="dxa"/>
            <w:tcBorders>
              <w:bottom w:val="single" w:sz="4" w:space="0" w:color="auto"/>
            </w:tcBorders>
          </w:tcPr>
          <w:p w14:paraId="58CFEFBE" w14:textId="049EAE76" w:rsidR="00686166" w:rsidRPr="00626EC4" w:rsidRDefault="00686166" w:rsidP="00686166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il_RL</w:t>
            </w:r>
            <w:proofErr w:type="spellEnd"/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3C2D41F6" w14:textId="7CDA9CE4" w:rsidR="00686166" w:rsidRPr="00104926" w:rsidRDefault="00686166" w:rsidP="0068616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405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2F485076" w14:textId="752B01DF" w:rsidR="00686166" w:rsidRPr="00104926" w:rsidRDefault="00686166" w:rsidP="0068616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4438D65" w14:textId="792C8534" w:rsidR="00686166" w:rsidRPr="00104926" w:rsidRDefault="00686166" w:rsidP="0068616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2E941CF5" w14:textId="663BADF5" w:rsidR="00686166" w:rsidRPr="00104926" w:rsidRDefault="00686166" w:rsidP="0068616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3279E80" w14:textId="4A3D2292" w:rsidR="00686166" w:rsidRPr="00104926" w:rsidRDefault="00C82C96" w:rsidP="0068616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1F85085" w14:textId="0D6E8331" w:rsidR="00686166" w:rsidRPr="00104926" w:rsidRDefault="00686166" w:rsidP="0068616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4926">
              <w:rPr>
                <w:rFonts w:ascii="Arial" w:hAnsi="Arial" w:cs="Arial"/>
                <w:color w:val="000000"/>
                <w:sz w:val="18"/>
                <w:szCs w:val="18"/>
              </w:rPr>
              <w:t>135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E35C4C0" w14:textId="713907FF" w:rsidR="00686166" w:rsidRPr="00104926" w:rsidRDefault="00686166" w:rsidP="0068616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FC9E0B3" w14:textId="6367703D" w:rsidR="00686166" w:rsidRPr="00104926" w:rsidRDefault="00686166" w:rsidP="0068616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EBE22E4" w14:textId="10F1C314" w:rsidR="00686166" w:rsidRPr="00104926" w:rsidRDefault="00686166" w:rsidP="0068616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5F4D8C5F" w14:textId="6F693CA2" w:rsidR="00686166" w:rsidRPr="00104926" w:rsidRDefault="00C82C96" w:rsidP="00686166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8</w:t>
            </w:r>
          </w:p>
        </w:tc>
      </w:tr>
      <w:tr w:rsidR="00686166" w:rsidRPr="00104926" w14:paraId="7C9FE5B7" w14:textId="77777777" w:rsidTr="00C92F3D">
        <w:tc>
          <w:tcPr>
            <w:tcW w:w="9296" w:type="dxa"/>
            <w:gridSpan w:val="11"/>
            <w:tcBorders>
              <w:top w:val="single" w:sz="4" w:space="0" w:color="auto"/>
            </w:tcBorders>
          </w:tcPr>
          <w:p w14:paraId="0A9B1859" w14:textId="77777777" w:rsidR="00686166" w:rsidRPr="00726FBA" w:rsidRDefault="00686166" w:rsidP="006861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6FBA">
              <w:rPr>
                <w:rFonts w:ascii="Arial" w:hAnsi="Arial" w:cs="Arial"/>
                <w:sz w:val="18"/>
                <w:szCs w:val="18"/>
              </w:rPr>
              <w:t xml:space="preserve">† </w:t>
            </w:r>
            <w:r w:rsidRPr="00726FBA">
              <w:rPr>
                <w:rFonts w:ascii="Arial" w:hAnsi="Arial" w:cs="Arial"/>
                <w:color w:val="000000"/>
                <w:sz w:val="18"/>
                <w:szCs w:val="18"/>
              </w:rPr>
              <w:t xml:space="preserve">The table shows the initial concentrations and volumes used to prepare equimolar mixtures of </w:t>
            </w:r>
            <w:proofErr w:type="spellStart"/>
            <w:r w:rsidRPr="00726FB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dhB</w:t>
            </w:r>
            <w:proofErr w:type="spellEnd"/>
            <w:r w:rsidRPr="00726FBA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726FB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dhD</w:t>
            </w:r>
            <w:proofErr w:type="spellEnd"/>
            <w:r w:rsidRPr="00726FBA">
              <w:rPr>
                <w:rFonts w:ascii="Arial" w:hAnsi="Arial" w:cs="Arial"/>
                <w:color w:val="000000"/>
                <w:sz w:val="18"/>
                <w:szCs w:val="18"/>
              </w:rPr>
              <w:t xml:space="preserve"> PCR products from each genotype.</w:t>
            </w:r>
          </w:p>
          <w:p w14:paraId="5C6DD562" w14:textId="77777777" w:rsidR="00686166" w:rsidRPr="00104926" w:rsidRDefault="00686166" w:rsidP="006861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20F55A84" w14:textId="77777777" w:rsidR="00BC0582" w:rsidRDefault="00BC0582"/>
    <w:sectPr w:rsidR="00BC0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766"/>
    <w:rsid w:val="00023E8E"/>
    <w:rsid w:val="00025C26"/>
    <w:rsid w:val="000359D2"/>
    <w:rsid w:val="0004557A"/>
    <w:rsid w:val="00051998"/>
    <w:rsid w:val="00081D01"/>
    <w:rsid w:val="000A60D4"/>
    <w:rsid w:val="000A6DFC"/>
    <w:rsid w:val="000C5439"/>
    <w:rsid w:val="000D52D0"/>
    <w:rsid w:val="00107A8E"/>
    <w:rsid w:val="001620F7"/>
    <w:rsid w:val="00163CF5"/>
    <w:rsid w:val="00183FD9"/>
    <w:rsid w:val="00190413"/>
    <w:rsid w:val="001A553F"/>
    <w:rsid w:val="001C5271"/>
    <w:rsid w:val="002020ED"/>
    <w:rsid w:val="00231A91"/>
    <w:rsid w:val="002675B5"/>
    <w:rsid w:val="00293421"/>
    <w:rsid w:val="002B5A50"/>
    <w:rsid w:val="002D6CFE"/>
    <w:rsid w:val="002F1EC5"/>
    <w:rsid w:val="002F545C"/>
    <w:rsid w:val="003019B7"/>
    <w:rsid w:val="00316FCC"/>
    <w:rsid w:val="00336F98"/>
    <w:rsid w:val="0034388E"/>
    <w:rsid w:val="003549DB"/>
    <w:rsid w:val="00360841"/>
    <w:rsid w:val="00360B8A"/>
    <w:rsid w:val="0036588E"/>
    <w:rsid w:val="00365BDE"/>
    <w:rsid w:val="00385A81"/>
    <w:rsid w:val="00397DA6"/>
    <w:rsid w:val="003A5E0C"/>
    <w:rsid w:val="003B2FDE"/>
    <w:rsid w:val="003C2B4B"/>
    <w:rsid w:val="003D3869"/>
    <w:rsid w:val="004039EF"/>
    <w:rsid w:val="00405BFC"/>
    <w:rsid w:val="00422D63"/>
    <w:rsid w:val="00450E42"/>
    <w:rsid w:val="004520DA"/>
    <w:rsid w:val="004A03B1"/>
    <w:rsid w:val="004C514F"/>
    <w:rsid w:val="004E285B"/>
    <w:rsid w:val="004F57CA"/>
    <w:rsid w:val="00516920"/>
    <w:rsid w:val="0052716A"/>
    <w:rsid w:val="00530125"/>
    <w:rsid w:val="005302AE"/>
    <w:rsid w:val="00530386"/>
    <w:rsid w:val="00556E16"/>
    <w:rsid w:val="0056705B"/>
    <w:rsid w:val="0057708D"/>
    <w:rsid w:val="00583CDD"/>
    <w:rsid w:val="00587121"/>
    <w:rsid w:val="005A3050"/>
    <w:rsid w:val="005A7706"/>
    <w:rsid w:val="005C48E0"/>
    <w:rsid w:val="005D64CD"/>
    <w:rsid w:val="0061647F"/>
    <w:rsid w:val="00633D15"/>
    <w:rsid w:val="00645F69"/>
    <w:rsid w:val="00666FB8"/>
    <w:rsid w:val="006712BB"/>
    <w:rsid w:val="0067433B"/>
    <w:rsid w:val="00676516"/>
    <w:rsid w:val="00686166"/>
    <w:rsid w:val="00687477"/>
    <w:rsid w:val="00694FEA"/>
    <w:rsid w:val="006F4186"/>
    <w:rsid w:val="006F7463"/>
    <w:rsid w:val="0071314D"/>
    <w:rsid w:val="007204AE"/>
    <w:rsid w:val="00726FBA"/>
    <w:rsid w:val="00740F0E"/>
    <w:rsid w:val="00753CC7"/>
    <w:rsid w:val="00756D4B"/>
    <w:rsid w:val="00781ED1"/>
    <w:rsid w:val="0078781C"/>
    <w:rsid w:val="007A1EEE"/>
    <w:rsid w:val="007B2B7B"/>
    <w:rsid w:val="007D79F0"/>
    <w:rsid w:val="00804F89"/>
    <w:rsid w:val="0080524F"/>
    <w:rsid w:val="00816175"/>
    <w:rsid w:val="00823BE3"/>
    <w:rsid w:val="008311DC"/>
    <w:rsid w:val="00836766"/>
    <w:rsid w:val="00836DB3"/>
    <w:rsid w:val="00840E18"/>
    <w:rsid w:val="0084393E"/>
    <w:rsid w:val="008607DA"/>
    <w:rsid w:val="00875E24"/>
    <w:rsid w:val="00880F29"/>
    <w:rsid w:val="00891694"/>
    <w:rsid w:val="00895382"/>
    <w:rsid w:val="008B4B25"/>
    <w:rsid w:val="00902E42"/>
    <w:rsid w:val="0092041B"/>
    <w:rsid w:val="00925C94"/>
    <w:rsid w:val="0094365D"/>
    <w:rsid w:val="00966054"/>
    <w:rsid w:val="00995F68"/>
    <w:rsid w:val="009B7A42"/>
    <w:rsid w:val="009F2468"/>
    <w:rsid w:val="009F36A5"/>
    <w:rsid w:val="00A10750"/>
    <w:rsid w:val="00A2691C"/>
    <w:rsid w:val="00A61173"/>
    <w:rsid w:val="00A70B6F"/>
    <w:rsid w:val="00A91721"/>
    <w:rsid w:val="00AA068C"/>
    <w:rsid w:val="00AC0FE4"/>
    <w:rsid w:val="00AC53A4"/>
    <w:rsid w:val="00AE6FCC"/>
    <w:rsid w:val="00B00F10"/>
    <w:rsid w:val="00B206E2"/>
    <w:rsid w:val="00B21324"/>
    <w:rsid w:val="00B31BDC"/>
    <w:rsid w:val="00B32847"/>
    <w:rsid w:val="00B45217"/>
    <w:rsid w:val="00B53BDC"/>
    <w:rsid w:val="00B6103B"/>
    <w:rsid w:val="00B874D4"/>
    <w:rsid w:val="00BA13D3"/>
    <w:rsid w:val="00BC0582"/>
    <w:rsid w:val="00BE55F4"/>
    <w:rsid w:val="00C02F59"/>
    <w:rsid w:val="00C15D7A"/>
    <w:rsid w:val="00C26066"/>
    <w:rsid w:val="00C82C96"/>
    <w:rsid w:val="00C92F3D"/>
    <w:rsid w:val="00CA763F"/>
    <w:rsid w:val="00CB3428"/>
    <w:rsid w:val="00CD6E6B"/>
    <w:rsid w:val="00D53AB6"/>
    <w:rsid w:val="00D56509"/>
    <w:rsid w:val="00D56546"/>
    <w:rsid w:val="00D723EE"/>
    <w:rsid w:val="00D93A76"/>
    <w:rsid w:val="00DA1809"/>
    <w:rsid w:val="00DA3881"/>
    <w:rsid w:val="00DC4A2E"/>
    <w:rsid w:val="00DD5965"/>
    <w:rsid w:val="00DE1107"/>
    <w:rsid w:val="00DE2E3E"/>
    <w:rsid w:val="00DF2821"/>
    <w:rsid w:val="00E16639"/>
    <w:rsid w:val="00E174BA"/>
    <w:rsid w:val="00E2794D"/>
    <w:rsid w:val="00E560C1"/>
    <w:rsid w:val="00E66859"/>
    <w:rsid w:val="00E734C1"/>
    <w:rsid w:val="00E82888"/>
    <w:rsid w:val="00E94942"/>
    <w:rsid w:val="00EA6D78"/>
    <w:rsid w:val="00EB1157"/>
    <w:rsid w:val="00EB1D05"/>
    <w:rsid w:val="00F017A1"/>
    <w:rsid w:val="00F07DB7"/>
    <w:rsid w:val="00F47C2D"/>
    <w:rsid w:val="00F55E44"/>
    <w:rsid w:val="00F56AEE"/>
    <w:rsid w:val="00F757DE"/>
    <w:rsid w:val="00F775E8"/>
    <w:rsid w:val="00F863A9"/>
    <w:rsid w:val="00FB6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E2967"/>
  <w15:chartTrackingRefBased/>
  <w15:docId w15:val="{56CE9810-EE16-7544-970F-284CBA10F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76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67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7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76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76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76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76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76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76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76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7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7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7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7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7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7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7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7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7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7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67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76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67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76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67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76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67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7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7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7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67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, Zhihua</dc:creator>
  <cp:keywords/>
  <dc:description/>
  <cp:lastModifiedBy>Hua, Zhihua</cp:lastModifiedBy>
  <cp:revision>10</cp:revision>
  <cp:lastPrinted>2025-09-12T13:31:00Z</cp:lastPrinted>
  <dcterms:created xsi:type="dcterms:W3CDTF">2025-06-20T01:18:00Z</dcterms:created>
  <dcterms:modified xsi:type="dcterms:W3CDTF">2025-09-12T13:43:00Z</dcterms:modified>
</cp:coreProperties>
</file>